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7F6C2" w14:textId="3B5E6964" w:rsidR="00A1111E" w:rsidRPr="006C0A5D" w:rsidRDefault="006C0A5D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i w:val="0"/>
          <w:iCs/>
        </w:rPr>
      </w:pPr>
      <w:r w:rsidRPr="006C0A5D">
        <w:rPr>
          <w:rFonts w:ascii="Times New Roman" w:hAnsi="Times New Roman" w:cs="Times New Roman"/>
          <w:i w:val="0"/>
          <w:iCs/>
        </w:rPr>
        <w:t xml:space="preserve">Supplementary </w:t>
      </w:r>
      <w:r w:rsidR="00094C07" w:rsidRPr="006C0A5D">
        <w:rPr>
          <w:rFonts w:ascii="Times New Roman" w:hAnsi="Times New Roman" w:cs="Times New Roman"/>
          <w:i w:val="0"/>
          <w:iCs/>
        </w:rPr>
        <w:t>Table 1. Clinical and demographic characteristics of SLE patients across datase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82"/>
        <w:gridCol w:w="2142"/>
        <w:gridCol w:w="1902"/>
        <w:gridCol w:w="2697"/>
        <w:gridCol w:w="1888"/>
      </w:tblGrid>
      <w:tr w:rsidR="00A1111E" w:rsidRPr="006C0A5D" w14:paraId="1E221A5C" w14:textId="77777777" w:rsidTr="00E414D5">
        <w:trPr>
          <w:tblHeader/>
          <w:jc w:val="center"/>
        </w:trPr>
        <w:tc>
          <w:tcPr>
            <w:tcW w:w="1582" w:type="dxa"/>
            <w:tcBorders>
              <w:top w:val="single" w:sz="12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2618B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2142" w:type="dxa"/>
            <w:tcBorders>
              <w:top w:val="single" w:sz="12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4EF16" w14:textId="5969CEC9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ge</w:t>
            </w:r>
            <w:r w:rsidR="002D22BC" w:rsidRPr="006C0A5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(years)</w:t>
            </w:r>
            <w:r w:rsidRPr="006C0A5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ᵃ</w:t>
            </w:r>
          </w:p>
        </w:tc>
        <w:tc>
          <w:tcPr>
            <w:tcW w:w="1902" w:type="dxa"/>
            <w:tcBorders>
              <w:top w:val="single" w:sz="12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4CD73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Female, </w:t>
            </w:r>
            <w:proofErr w:type="gramStart"/>
            <w:r w:rsidRPr="006C0A5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n(</w:t>
            </w:r>
            <w:proofErr w:type="gramEnd"/>
            <w:r w:rsidRPr="006C0A5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2697" w:type="dxa"/>
            <w:tcBorders>
              <w:top w:val="single" w:sz="12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A7FEF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Race/Ethnicity, </w:t>
            </w:r>
            <w:proofErr w:type="gramStart"/>
            <w:r w:rsidRPr="006C0A5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n(</w:t>
            </w:r>
            <w:proofErr w:type="gramEnd"/>
            <w:r w:rsidRPr="006C0A5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88" w:type="dxa"/>
            <w:tcBorders>
              <w:top w:val="single" w:sz="12" w:space="0" w:color="666666"/>
              <w:bottom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AAE6B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LEDAIᵇ</w:t>
            </w:r>
          </w:p>
        </w:tc>
      </w:tr>
      <w:tr w:rsidR="00A1111E" w14:paraId="4391D56B" w14:textId="77777777" w:rsidTr="00253CC9">
        <w:trPr>
          <w:jc w:val="center"/>
        </w:trPr>
        <w:tc>
          <w:tcPr>
            <w:tcW w:w="15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0CF2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SE49454</w:t>
            </w:r>
          </w:p>
        </w:tc>
        <w:tc>
          <w:tcPr>
            <w:tcW w:w="214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F6B5E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8 (18-70)</w:t>
            </w:r>
          </w:p>
        </w:tc>
        <w:tc>
          <w:tcPr>
            <w:tcW w:w="190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6CB9E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3 (85.0)</w:t>
            </w:r>
          </w:p>
        </w:tc>
        <w:tc>
          <w:tcPr>
            <w:tcW w:w="269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E3768" w14:textId="3E2FCFC1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White</w:t>
            </w:r>
            <w:r w:rsidR="00FC120B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5 (89.0)</w:t>
            </w: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br/>
              <w:t>Black 4 (6.0)</w:t>
            </w: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br/>
              <w:t>Asian 3 (5.0)</w:t>
            </w:r>
          </w:p>
        </w:tc>
        <w:tc>
          <w:tcPr>
            <w:tcW w:w="1888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03D71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0-26)</w:t>
            </w:r>
          </w:p>
        </w:tc>
      </w:tr>
      <w:tr w:rsidR="00A1111E" w14:paraId="0243ACD2" w14:textId="77777777" w:rsidTr="00253CC9">
        <w:trPr>
          <w:jc w:val="center"/>
        </w:trPr>
        <w:tc>
          <w:tcPr>
            <w:tcW w:w="1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3AA5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SE148601</w:t>
            </w:r>
          </w:p>
        </w:tc>
        <w:tc>
          <w:tcPr>
            <w:tcW w:w="21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79E70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.9±3.9 (21-31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60800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71.4)</w:t>
            </w: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D59F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t provided</w:t>
            </w:r>
          </w:p>
        </w:tc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904A2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1±6.9 (0-17)</w:t>
            </w:r>
          </w:p>
        </w:tc>
      </w:tr>
      <w:tr w:rsidR="00A1111E" w14:paraId="2981D0A0" w14:textId="77777777" w:rsidTr="00253CC9">
        <w:trPr>
          <w:jc w:val="center"/>
        </w:trPr>
        <w:tc>
          <w:tcPr>
            <w:tcW w:w="1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9B267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SE231686</w:t>
            </w:r>
          </w:p>
        </w:tc>
        <w:tc>
          <w:tcPr>
            <w:tcW w:w="21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E0984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0 (22-75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FCD52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 (87.5)</w:t>
            </w: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7764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White 5 (62.5)</w:t>
            </w: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br/>
              <w:t>Asian 3 (37.5)</w:t>
            </w:r>
          </w:p>
        </w:tc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4FE6F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 (0-8)</w:t>
            </w:r>
          </w:p>
        </w:tc>
      </w:tr>
      <w:tr w:rsidR="00A1111E" w14:paraId="5050B38F" w14:textId="77777777" w:rsidTr="00253CC9">
        <w:trPr>
          <w:jc w:val="center"/>
        </w:trPr>
        <w:tc>
          <w:tcPr>
            <w:tcW w:w="1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D5DF8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SE135779</w:t>
            </w:r>
          </w:p>
        </w:tc>
        <w:tc>
          <w:tcPr>
            <w:tcW w:w="21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AD6C0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 (10-63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D4DB5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8 (92.6)</w:t>
            </w: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AD6F3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Hispanic 18 (43.9)</w:t>
            </w: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br/>
              <w:t>White 5 (12.2)</w:t>
            </w: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br/>
              <w:t>Black 14 (34.1)</w:t>
            </w: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br/>
              <w:t>Asian 4 (9.8)</w:t>
            </w:r>
          </w:p>
        </w:tc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4D29E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 (0-19)</w:t>
            </w:r>
          </w:p>
        </w:tc>
      </w:tr>
      <w:tr w:rsidR="000D41CA" w14:paraId="641AE991" w14:textId="77777777" w:rsidTr="00253CC9">
        <w:trPr>
          <w:jc w:val="center"/>
        </w:trPr>
        <w:tc>
          <w:tcPr>
            <w:tcW w:w="15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6B3F2" w14:textId="08031386" w:rsidR="000D41CA" w:rsidRPr="006C0A5D" w:rsidRDefault="000D4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0D41CA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SE228066</w:t>
            </w:r>
          </w:p>
        </w:tc>
        <w:tc>
          <w:tcPr>
            <w:tcW w:w="21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207FB" w14:textId="3C9FA9C4" w:rsidR="000D41CA" w:rsidRPr="000D41CA" w:rsidRDefault="000D4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14-69)</w:t>
            </w:r>
          </w:p>
        </w:tc>
        <w:tc>
          <w:tcPr>
            <w:tcW w:w="19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90372" w14:textId="4CB7A772" w:rsidR="000D41CA" w:rsidRPr="000D41CA" w:rsidRDefault="000D4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5 (100)</w:t>
            </w:r>
          </w:p>
        </w:tc>
        <w:tc>
          <w:tcPr>
            <w:tcW w:w="26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60F65" w14:textId="1D519766" w:rsidR="000D41CA" w:rsidRPr="000D41CA" w:rsidRDefault="000D4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Asia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AD4C6C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(100)</w:t>
            </w:r>
          </w:p>
        </w:tc>
        <w:tc>
          <w:tcPr>
            <w:tcW w:w="18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96D82" w14:textId="59F5FB54" w:rsidR="000D41CA" w:rsidRPr="000D41CA" w:rsidRDefault="000D41C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0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-33)</w:t>
            </w:r>
          </w:p>
        </w:tc>
      </w:tr>
      <w:tr w:rsidR="00A1111E" w14:paraId="750C517B" w14:textId="77777777" w:rsidTr="005D4550">
        <w:trPr>
          <w:jc w:val="center"/>
        </w:trPr>
        <w:tc>
          <w:tcPr>
            <w:tcW w:w="1582" w:type="dxa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5680A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GSE61635</w:t>
            </w:r>
          </w:p>
        </w:tc>
        <w:tc>
          <w:tcPr>
            <w:tcW w:w="2142" w:type="dxa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52179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t provided</w:t>
            </w:r>
          </w:p>
        </w:tc>
        <w:tc>
          <w:tcPr>
            <w:tcW w:w="1902" w:type="dxa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1F0A1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t provided</w:t>
            </w:r>
          </w:p>
        </w:tc>
        <w:tc>
          <w:tcPr>
            <w:tcW w:w="2697" w:type="dxa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929E2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t provided</w:t>
            </w:r>
          </w:p>
        </w:tc>
        <w:tc>
          <w:tcPr>
            <w:tcW w:w="1888" w:type="dxa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86AF6" w14:textId="77777777" w:rsidR="00A1111E" w:rsidRPr="006C0A5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6C0A5D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t provided</w:t>
            </w:r>
          </w:p>
        </w:tc>
      </w:tr>
      <w:tr w:rsidR="00A1111E" w:rsidRPr="006C0A5D" w14:paraId="0B529D37" w14:textId="77777777" w:rsidTr="005D4550">
        <w:trPr>
          <w:jc w:val="center"/>
        </w:trPr>
        <w:tc>
          <w:tcPr>
            <w:tcW w:w="10211" w:type="dxa"/>
            <w:gridSpan w:val="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ECE05" w14:textId="77777777" w:rsidR="00A1111E" w:rsidRPr="00415A9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</w:pPr>
            <w:r w:rsidRPr="00415A9D"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  <w:t xml:space="preserve">ᵃ Age is presented as median (range) for all datasets except GSE148601, which is presented as </w:t>
            </w:r>
            <w:proofErr w:type="spellStart"/>
            <w:r w:rsidRPr="00415A9D"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  <w:t>mean±SD</w:t>
            </w:r>
            <w:proofErr w:type="spellEnd"/>
            <w:r w:rsidRPr="00415A9D"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  <w:t xml:space="preserve"> (range).</w:t>
            </w:r>
          </w:p>
        </w:tc>
      </w:tr>
      <w:tr w:rsidR="00A1111E" w:rsidRPr="006C0A5D" w14:paraId="13939D2D" w14:textId="77777777">
        <w:trPr>
          <w:jc w:val="center"/>
        </w:trPr>
        <w:tc>
          <w:tcPr>
            <w:tcW w:w="10211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60325" w14:textId="77777777" w:rsidR="00A1111E" w:rsidRPr="00415A9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</w:pPr>
            <w:r w:rsidRPr="00415A9D"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  <w:t xml:space="preserve">ᵇ SLEDAI (Systemic Lupus Erythematosus Disease Activity Index) scores are presented as median (range) for all datasets except GSE148601, which is presented as </w:t>
            </w:r>
            <w:proofErr w:type="spellStart"/>
            <w:r w:rsidRPr="00415A9D"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  <w:t>mean±SD</w:t>
            </w:r>
            <w:proofErr w:type="spellEnd"/>
            <w:r w:rsidRPr="00415A9D"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  <w:t xml:space="preserve"> (range).</w:t>
            </w:r>
          </w:p>
        </w:tc>
      </w:tr>
      <w:tr w:rsidR="00A1111E" w:rsidRPr="006C0A5D" w14:paraId="53DF9F26" w14:textId="77777777">
        <w:trPr>
          <w:jc w:val="center"/>
        </w:trPr>
        <w:tc>
          <w:tcPr>
            <w:tcW w:w="10211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18F35" w14:textId="77777777" w:rsidR="00A1111E" w:rsidRPr="00415A9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</w:pPr>
            <w:r w:rsidRPr="00415A9D"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  <w:t>Notes:</w:t>
            </w:r>
          </w:p>
        </w:tc>
      </w:tr>
      <w:tr w:rsidR="00A1111E" w:rsidRPr="006C0A5D" w14:paraId="4427B0E0" w14:textId="77777777">
        <w:trPr>
          <w:jc w:val="center"/>
        </w:trPr>
        <w:tc>
          <w:tcPr>
            <w:tcW w:w="10211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45CD" w14:textId="77777777" w:rsidR="00A1111E" w:rsidRPr="00415A9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</w:pPr>
            <w:r w:rsidRPr="00415A9D"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  <w:t>1. Percentages are calculated based on the total number of valid data in each dataset.</w:t>
            </w:r>
          </w:p>
        </w:tc>
      </w:tr>
      <w:tr w:rsidR="00A1111E" w:rsidRPr="006C0A5D" w14:paraId="7CFEB4E5" w14:textId="77777777">
        <w:trPr>
          <w:jc w:val="center"/>
        </w:trPr>
        <w:tc>
          <w:tcPr>
            <w:tcW w:w="10211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94E54" w14:textId="77777777" w:rsidR="00A1111E" w:rsidRPr="00415A9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</w:pPr>
            <w:r w:rsidRPr="00415A9D"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  <w:t>2. Hispanic is an ethnicity classification rather than a racial classification.</w:t>
            </w:r>
          </w:p>
        </w:tc>
      </w:tr>
      <w:tr w:rsidR="00A1111E" w:rsidRPr="006C0A5D" w14:paraId="791E18DF" w14:textId="77777777">
        <w:trPr>
          <w:jc w:val="center"/>
        </w:trPr>
        <w:tc>
          <w:tcPr>
            <w:tcW w:w="10211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EA0DD" w14:textId="77777777" w:rsidR="00A1111E" w:rsidRPr="00415A9D" w:rsidRDefault="00094C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</w:pPr>
            <w:r w:rsidRPr="00415A9D">
              <w:rPr>
                <w:rFonts w:ascii="Times New Roman" w:eastAsia="DejaVu Sans" w:hAnsi="Times New Roman" w:cs="Times New Roman"/>
                <w:iCs/>
                <w:color w:val="000000"/>
                <w:sz w:val="18"/>
                <w:szCs w:val="18"/>
              </w:rPr>
              <w:t>3. Missing information in some datasets is marked as "Not provided".</w:t>
            </w:r>
          </w:p>
        </w:tc>
      </w:tr>
    </w:tbl>
    <w:p w14:paraId="12AD1402" w14:textId="77777777" w:rsidR="00094C07" w:rsidRDefault="00094C07"/>
    <w:sectPr w:rsidR="00094C07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C3870" w14:textId="77777777" w:rsidR="002A1F52" w:rsidRDefault="002A1F52" w:rsidP="00253CC9">
      <w:r>
        <w:separator/>
      </w:r>
    </w:p>
  </w:endnote>
  <w:endnote w:type="continuationSeparator" w:id="0">
    <w:p w14:paraId="583E1E20" w14:textId="77777777" w:rsidR="002A1F52" w:rsidRDefault="002A1F52" w:rsidP="00253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976FC" w14:textId="77777777" w:rsidR="002A1F52" w:rsidRDefault="002A1F52" w:rsidP="00253CC9">
      <w:r>
        <w:separator/>
      </w:r>
    </w:p>
  </w:footnote>
  <w:footnote w:type="continuationSeparator" w:id="0">
    <w:p w14:paraId="5DC8ADA8" w14:textId="77777777" w:rsidR="002A1F52" w:rsidRDefault="002A1F52" w:rsidP="00253C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11E"/>
    <w:rsid w:val="00017ABA"/>
    <w:rsid w:val="00094C07"/>
    <w:rsid w:val="000C045C"/>
    <w:rsid w:val="000D41CA"/>
    <w:rsid w:val="00251F2E"/>
    <w:rsid w:val="00253CC9"/>
    <w:rsid w:val="002A1F52"/>
    <w:rsid w:val="002D22BC"/>
    <w:rsid w:val="00415A9D"/>
    <w:rsid w:val="00432E5D"/>
    <w:rsid w:val="00433A49"/>
    <w:rsid w:val="005D4550"/>
    <w:rsid w:val="006C0A5D"/>
    <w:rsid w:val="006D78AF"/>
    <w:rsid w:val="00A1111E"/>
    <w:rsid w:val="00A1218F"/>
    <w:rsid w:val="00AD4C6C"/>
    <w:rsid w:val="00E414D5"/>
    <w:rsid w:val="00FC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DC96CD"/>
  <w15:docId w15:val="{B2B5887E-2D94-41DD-8405-A35114367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253C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53CC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53C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53C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dministrator</cp:lastModifiedBy>
  <cp:revision>18</cp:revision>
  <dcterms:created xsi:type="dcterms:W3CDTF">2017-02-28T11:18:00Z</dcterms:created>
  <dcterms:modified xsi:type="dcterms:W3CDTF">2025-04-02T13:43:00Z</dcterms:modified>
  <cp:category/>
</cp:coreProperties>
</file>